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235" w:rsidRDefault="007D29B2" w:rsidP="007D5235">
      <w:pPr>
        <w:rPr>
          <w:sz w:val="22"/>
          <w:szCs w:val="22"/>
        </w:rPr>
      </w:pPr>
      <w:r>
        <w:rPr>
          <w:sz w:val="22"/>
          <w:szCs w:val="22"/>
        </w:rPr>
        <w:t>Additional file</w:t>
      </w:r>
      <w:bookmarkStart w:id="0" w:name="_GoBack"/>
      <w:bookmarkEnd w:id="0"/>
      <w:r w:rsidR="007D5235">
        <w:rPr>
          <w:sz w:val="22"/>
          <w:szCs w:val="22"/>
        </w:rPr>
        <w:t xml:space="preserve"> 3. Continuous Variable Models for HIO Presence and Level of Participation in HIOs</w:t>
      </w:r>
    </w:p>
    <w:p w:rsidR="007D5235" w:rsidRDefault="007D5235" w:rsidP="007D5235"/>
    <w:tbl>
      <w:tblPr>
        <w:tblW w:w="97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235"/>
        <w:gridCol w:w="1167"/>
        <w:gridCol w:w="1080"/>
        <w:gridCol w:w="1173"/>
        <w:gridCol w:w="1080"/>
      </w:tblGrid>
      <w:tr w:rsidR="007D5235" w:rsidRPr="00195603" w:rsidTr="00BF4F9B">
        <w:trPr>
          <w:trHeight w:val="459"/>
        </w:trPr>
        <w:tc>
          <w:tcPr>
            <w:tcW w:w="523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:rsidR="007D5235" w:rsidRPr="00F1280D" w:rsidRDefault="007D5235" w:rsidP="00BF4F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F1280D">
              <w:rPr>
                <w:rFonts w:eastAsia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247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D5235" w:rsidRPr="004964B2" w:rsidRDefault="007D5235" w:rsidP="00BF4F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195603">
              <w:rPr>
                <w:sz w:val="20"/>
                <w:szCs w:val="20"/>
              </w:rPr>
              <w:t>Linear Probability Model Coefficients for HIO Presence</w:t>
            </w:r>
          </w:p>
        </w:tc>
        <w:tc>
          <w:tcPr>
            <w:tcW w:w="2253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7D5235" w:rsidRPr="004964B2" w:rsidRDefault="007D5235" w:rsidP="00BF4F9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inear Regression Coefficients for Hospital Participation</w:t>
            </w:r>
          </w:p>
        </w:tc>
      </w:tr>
      <w:tr w:rsidR="007D5235" w:rsidRPr="00195603" w:rsidTr="00BF4F9B">
        <w:trPr>
          <w:trHeight w:hRule="exact" w:val="259"/>
        </w:trPr>
        <w:tc>
          <w:tcPr>
            <w:tcW w:w="52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5235" w:rsidRPr="00E4633D" w:rsidRDefault="007D5235" w:rsidP="00BF4F9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E4633D">
              <w:rPr>
                <w:rFonts w:eastAsia="Times New Roman"/>
                <w:iCs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-0.18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180)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23.0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18.42)</w:t>
            </w:r>
          </w:p>
        </w:tc>
      </w:tr>
      <w:tr w:rsidR="007D5235" w:rsidRPr="00195603" w:rsidTr="00BF4F9B">
        <w:trPr>
          <w:trHeight w:hRule="exact" w:val="259"/>
        </w:trPr>
        <w:tc>
          <w:tcPr>
            <w:tcW w:w="52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5235" w:rsidRPr="00AD4321" w:rsidRDefault="007D5235" w:rsidP="00BF4F9B">
            <w:pP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  <w:t>Hospital Dynamics</w:t>
            </w:r>
            <w:r w:rsidRPr="00AD4321"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</w:tcPr>
          <w:p w:rsidR="007D5235" w:rsidRPr="00F77986" w:rsidRDefault="007D5235" w:rsidP="00BF4F9B">
            <w:pPr>
              <w:tabs>
                <w:tab w:val="decimal" w:pos="236"/>
                <w:tab w:val="decimal" w:pos="342"/>
                <w:tab w:val="decimal" w:pos="106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7D5235" w:rsidRPr="00F77986" w:rsidRDefault="007D5235" w:rsidP="00BF4F9B">
            <w:pPr>
              <w:tabs>
                <w:tab w:val="decimal" w:pos="256"/>
                <w:tab w:val="decimal" w:pos="342"/>
                <w:tab w:val="decimal" w:pos="79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:rsidR="007D5235" w:rsidRPr="00F77986" w:rsidRDefault="007D5235" w:rsidP="00BF4F9B">
            <w:pPr>
              <w:tabs>
                <w:tab w:val="decimal" w:pos="435"/>
                <w:tab w:val="decimal" w:pos="79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7D5235" w:rsidRPr="00F77986" w:rsidRDefault="007D5235" w:rsidP="00BF4F9B">
            <w:pPr>
              <w:tabs>
                <w:tab w:val="decimal" w:pos="342"/>
                <w:tab w:val="decimal" w:pos="792"/>
              </w:tabs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D5235" w:rsidRPr="00195603" w:rsidTr="00BF4F9B">
        <w:trPr>
          <w:trHeight w:hRule="exact" w:val="259"/>
        </w:trPr>
        <w:tc>
          <w:tcPr>
            <w:tcW w:w="52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7D5235" w:rsidRPr="00AD4321" w:rsidRDefault="007D5235" w:rsidP="00BF4F9B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iCs/>
                <w:color w:val="000000"/>
                <w:sz w:val="20"/>
                <w:szCs w:val="20"/>
              </w:rPr>
              <w:t>Number of Hospitals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7" w:type="dxa"/>
            <w:tcBorders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009)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39)</w:t>
            </w:r>
          </w:p>
        </w:tc>
      </w:tr>
      <w:tr w:rsidR="007D5235" w:rsidRPr="00195603" w:rsidTr="00BF4F9B">
        <w:trPr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235" w:rsidRPr="00AD4321" w:rsidRDefault="007D5235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Hospital </w:t>
            </w:r>
            <w:proofErr w:type="spellStart"/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Herfindahl</w:t>
            </w:r>
            <w:proofErr w:type="spellEnd"/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-Hirschman Index (HHI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13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30.91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14.03)</w:t>
            </w:r>
          </w:p>
        </w:tc>
      </w:tr>
      <w:tr w:rsidR="007D5235" w:rsidRPr="00195603" w:rsidTr="00BF4F9B">
        <w:trPr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235" w:rsidRPr="00AD4321" w:rsidRDefault="007D5235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For-Profit Market Shar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98)</w:t>
            </w:r>
          </w:p>
        </w:tc>
      </w:tr>
      <w:tr w:rsidR="007D5235" w:rsidRPr="00195603" w:rsidTr="00BF4F9B">
        <w:trPr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235" w:rsidRPr="00AD4321" w:rsidRDefault="007D5235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  <w:t>EHR Vendor Dynamic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tabs>
                <w:tab w:val="decimal" w:pos="236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tabs>
                <w:tab w:val="decimal" w:pos="256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tabs>
                <w:tab w:val="decimal" w:pos="435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tabs>
                <w:tab w:val="decimal" w:pos="342"/>
              </w:tabs>
              <w:rPr>
                <w:color w:val="000000"/>
                <w:sz w:val="20"/>
                <w:szCs w:val="20"/>
              </w:rPr>
            </w:pPr>
          </w:p>
        </w:tc>
      </w:tr>
      <w:tr w:rsidR="007D5235" w:rsidRPr="00195603" w:rsidTr="00BF4F9B">
        <w:trPr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235" w:rsidRPr="00AD4321" w:rsidRDefault="007D5235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Number of EHR Vendors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0.040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017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98)</w:t>
            </w:r>
          </w:p>
        </w:tc>
      </w:tr>
      <w:tr w:rsidR="007D5235" w:rsidRPr="00195603" w:rsidTr="00BF4F9B">
        <w:trPr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235" w:rsidRPr="00AD4321" w:rsidRDefault="007D5235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 xml:space="preserve">Vendor </w:t>
            </w:r>
            <w:proofErr w:type="spellStart"/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Herfindahl</w:t>
            </w:r>
            <w:proofErr w:type="spellEnd"/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-Hirschman Index (HHI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-0.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133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10.96)</w:t>
            </w:r>
          </w:p>
        </w:tc>
      </w:tr>
      <w:tr w:rsidR="007D5235" w:rsidRPr="00195603" w:rsidTr="00BF4F9B">
        <w:trPr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235" w:rsidRPr="00AD4321" w:rsidRDefault="007D5235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ternative HIE Approach (Ref: No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7D5235" w:rsidRPr="00F77986" w:rsidRDefault="007D5235" w:rsidP="00BF4F9B">
            <w:pPr>
              <w:tabs>
                <w:tab w:val="decimal" w:pos="236"/>
                <w:tab w:val="decimal" w:pos="342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D5235" w:rsidRPr="00F77986" w:rsidRDefault="007D5235" w:rsidP="00BF4F9B">
            <w:pPr>
              <w:tabs>
                <w:tab w:val="decimal" w:pos="256"/>
                <w:tab w:val="decimal" w:pos="345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7D5235" w:rsidRPr="00F77986" w:rsidRDefault="007D5235" w:rsidP="00BF4F9B">
            <w:pPr>
              <w:tabs>
                <w:tab w:val="decimal" w:pos="435"/>
              </w:tabs>
              <w:rPr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D5235" w:rsidRPr="00F77986" w:rsidRDefault="007D5235" w:rsidP="00BF4F9B">
            <w:pPr>
              <w:tabs>
                <w:tab w:val="decimal" w:pos="342"/>
              </w:tabs>
              <w:rPr>
                <w:color w:val="000000"/>
                <w:sz w:val="20"/>
                <w:szCs w:val="20"/>
              </w:rPr>
            </w:pPr>
          </w:p>
        </w:tc>
      </w:tr>
      <w:tr w:rsidR="007D5235" w:rsidRPr="00195603" w:rsidTr="00BF4F9B">
        <w:trPr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235" w:rsidRPr="00AD4321" w:rsidRDefault="007D5235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  </w:t>
            </w: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Yes (50-100% of hospitals on Epic)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0.17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046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2.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3.68)</w:t>
            </w:r>
          </w:p>
        </w:tc>
      </w:tr>
      <w:tr w:rsidR="007D5235" w:rsidRPr="00195603" w:rsidTr="00BF4F9B">
        <w:trPr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235" w:rsidRPr="00AD4321" w:rsidRDefault="007D5235" w:rsidP="00BF4F9B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Community Control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:rsidR="007D5235" w:rsidRPr="00F77986" w:rsidRDefault="007D5235" w:rsidP="00BF4F9B">
            <w:pPr>
              <w:tabs>
                <w:tab w:val="decimal" w:pos="236"/>
                <w:tab w:val="decimal" w:pos="342"/>
              </w:tabs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D5235" w:rsidRPr="00F77986" w:rsidRDefault="007D5235" w:rsidP="00BF4F9B">
            <w:pPr>
              <w:tabs>
                <w:tab w:val="decimal" w:pos="256"/>
                <w:tab w:val="decimal" w:pos="345"/>
              </w:tabs>
              <w:rPr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7D5235" w:rsidRPr="00F77986" w:rsidRDefault="007D5235" w:rsidP="00BF4F9B">
            <w:pPr>
              <w:tabs>
                <w:tab w:val="decimal" w:pos="435"/>
              </w:tabs>
              <w:rPr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7D5235" w:rsidRPr="00F77986" w:rsidRDefault="007D5235" w:rsidP="00BF4F9B">
            <w:pPr>
              <w:tabs>
                <w:tab w:val="decimal" w:pos="342"/>
              </w:tabs>
              <w:rPr>
                <w:sz w:val="20"/>
                <w:szCs w:val="20"/>
              </w:rPr>
            </w:pPr>
          </w:p>
        </w:tc>
      </w:tr>
      <w:tr w:rsidR="007D5235" w:rsidRPr="00195603" w:rsidTr="00BF4F9B">
        <w:trPr>
          <w:trHeight w:hRule="exact" w:val="513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235" w:rsidRPr="00AD4321" w:rsidRDefault="007D5235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iCs/>
                <w:color w:val="000000"/>
                <w:sz w:val="20"/>
                <w:szCs w:val="20"/>
              </w:rPr>
              <w:t>% Hospital Participation in Patient Centered Medical Home and/or Accountable Care Organization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0.00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09)</w:t>
            </w:r>
          </w:p>
        </w:tc>
      </w:tr>
      <w:tr w:rsidR="007D5235" w:rsidRPr="00195603" w:rsidTr="00BF4F9B">
        <w:trPr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235" w:rsidRPr="00AD4321" w:rsidRDefault="007D5235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Avg. % Revenue from Shared Risk Program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005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36)</w:t>
            </w:r>
          </w:p>
        </w:tc>
      </w:tr>
      <w:tr w:rsidR="007D5235" w:rsidRPr="00195603" w:rsidTr="00BF4F9B">
        <w:trPr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235" w:rsidRPr="00AD4321" w:rsidRDefault="007D5235" w:rsidP="00BF4F9B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 xml:space="preserve">% Inpatient Days Medicare 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002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21)</w:t>
            </w:r>
          </w:p>
        </w:tc>
      </w:tr>
      <w:tr w:rsidR="007D5235" w:rsidRPr="00195603" w:rsidTr="00BF4F9B">
        <w:trPr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235" w:rsidRPr="00AD4321" w:rsidRDefault="007D5235" w:rsidP="00BF4F9B">
            <w:pPr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% Inpatient Days Medicaid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004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31)</w:t>
            </w:r>
          </w:p>
        </w:tc>
      </w:tr>
      <w:tr w:rsidR="007D5235" w:rsidRPr="00195603" w:rsidTr="00BF4F9B">
        <w:trPr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235" w:rsidRPr="00AD4321" w:rsidRDefault="007D5235" w:rsidP="00BF4F9B">
            <w:pPr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Hospital Beds per 1000 resident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003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11)</w:t>
            </w:r>
          </w:p>
        </w:tc>
      </w:tr>
      <w:tr w:rsidR="007D5235" w:rsidRPr="00195603" w:rsidTr="00BF4F9B">
        <w:trPr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D5235" w:rsidRPr="00AD4321" w:rsidRDefault="007D5235" w:rsidP="00BF4F9B">
            <w:pPr>
              <w:ind w:left="267" w:hanging="267"/>
              <w:rPr>
                <w:rFonts w:eastAsia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 xml:space="preserve">FTE Hospital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Staff</w:t>
            </w:r>
            <w:r w:rsidRPr="00AD4321">
              <w:rPr>
                <w:rFonts w:eastAsia="Times New Roman"/>
                <w:color w:val="000000"/>
                <w:sz w:val="20"/>
                <w:szCs w:val="20"/>
              </w:rPr>
              <w:t xml:space="preserve"> per 1000 resident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-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03)</w:t>
            </w:r>
          </w:p>
        </w:tc>
      </w:tr>
      <w:tr w:rsidR="007D5235" w:rsidRPr="00195603" w:rsidTr="00BF4F9B">
        <w:trPr>
          <w:trHeight w:hRule="exact" w:val="259"/>
        </w:trPr>
        <w:tc>
          <w:tcPr>
            <w:tcW w:w="5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D5235" w:rsidRPr="00195603" w:rsidRDefault="007D5235" w:rsidP="00BF4F9B">
            <w:pPr>
              <w:ind w:left="267" w:hanging="267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ercentage</w:t>
            </w:r>
            <w:r w:rsidRPr="00AD4321">
              <w:rPr>
                <w:rFonts w:eastAsia="Times New Roman"/>
                <w:color w:val="000000"/>
                <w:sz w:val="20"/>
                <w:szCs w:val="20"/>
              </w:rPr>
              <w:t xml:space="preserve"> of Hospitals in Urban Setting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0.00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001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08)</w:t>
            </w:r>
          </w:p>
        </w:tc>
      </w:tr>
      <w:tr w:rsidR="007D5235" w:rsidRPr="00195603" w:rsidTr="00BF4F9B">
        <w:trPr>
          <w:trHeight w:hRule="exact" w:val="259"/>
        </w:trPr>
        <w:tc>
          <w:tcPr>
            <w:tcW w:w="5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D5235" w:rsidRPr="00195603" w:rsidRDefault="007D5235" w:rsidP="00BF4F9B">
            <w:pPr>
              <w:contextualSpacing w:val="0"/>
              <w:rPr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Number of Physicians (Weighted County Average)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-0.000*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000)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-0.0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7D5235" w:rsidRPr="00F77986" w:rsidRDefault="007D5235" w:rsidP="00BF4F9B">
            <w:pPr>
              <w:rPr>
                <w:color w:val="000000"/>
                <w:sz w:val="20"/>
                <w:szCs w:val="20"/>
              </w:rPr>
            </w:pPr>
            <w:r w:rsidRPr="00F77986">
              <w:rPr>
                <w:color w:val="000000"/>
                <w:sz w:val="20"/>
                <w:szCs w:val="20"/>
              </w:rPr>
              <w:t>(0.00)</w:t>
            </w:r>
          </w:p>
        </w:tc>
      </w:tr>
      <w:tr w:rsidR="007D5235" w:rsidRPr="00195603" w:rsidTr="00BF4F9B">
        <w:trPr>
          <w:trHeight w:hRule="exact" w:val="259"/>
        </w:trPr>
        <w:tc>
          <w:tcPr>
            <w:tcW w:w="52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5235" w:rsidRPr="00AD4321" w:rsidRDefault="007D5235" w:rsidP="00BF4F9B">
            <w:pPr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State Fixed Effects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vAlign w:val="bottom"/>
          </w:tcPr>
          <w:p w:rsidR="007D5235" w:rsidRPr="00A80593" w:rsidRDefault="007D5235" w:rsidP="00BF4F9B">
            <w:pPr>
              <w:tabs>
                <w:tab w:val="decimal" w:pos="342"/>
              </w:tabs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:rsidR="007D5235" w:rsidRPr="0066046A" w:rsidRDefault="007D5235" w:rsidP="00BF4F9B">
            <w:pPr>
              <w:tabs>
                <w:tab w:val="decimal" w:pos="252"/>
                <w:tab w:val="decimal" w:pos="792"/>
              </w:tabs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</w:tcPr>
          <w:p w:rsidR="007D5235" w:rsidRPr="0066046A" w:rsidRDefault="007D5235" w:rsidP="00BF4F9B">
            <w:pPr>
              <w:tabs>
                <w:tab w:val="decimal" w:pos="252"/>
                <w:tab w:val="decimal" w:pos="792"/>
              </w:tabs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7D5235" w:rsidRPr="0066046A" w:rsidRDefault="007D5235" w:rsidP="00BF4F9B">
            <w:pPr>
              <w:tabs>
                <w:tab w:val="decimal" w:pos="252"/>
                <w:tab w:val="decimal" w:pos="792"/>
              </w:tabs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7D5235" w:rsidRPr="00195603" w:rsidTr="00BF4F9B">
        <w:trPr>
          <w:trHeight w:val="300"/>
        </w:trPr>
        <w:tc>
          <w:tcPr>
            <w:tcW w:w="52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D5235" w:rsidRPr="00AD4321" w:rsidRDefault="007D5235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AD4321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right w:val="nil"/>
            </w:tcBorders>
          </w:tcPr>
          <w:p w:rsidR="007D5235" w:rsidRPr="0066046A" w:rsidRDefault="007D5235" w:rsidP="00BF4F9B">
            <w:pPr>
              <w:tabs>
                <w:tab w:val="left" w:pos="252"/>
              </w:tabs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:rsidR="007D5235" w:rsidRPr="00A25156" w:rsidRDefault="007D5235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right w:val="nil"/>
            </w:tcBorders>
          </w:tcPr>
          <w:p w:rsidR="007D5235" w:rsidRPr="00A25156" w:rsidRDefault="007D5235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:rsidR="007D5235" w:rsidRPr="00A25156" w:rsidRDefault="007D5235" w:rsidP="00BF4F9B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:rsidR="007D5235" w:rsidRPr="00AD4321" w:rsidRDefault="007D5235" w:rsidP="007D5235">
      <w:pPr>
        <w:rPr>
          <w:sz w:val="20"/>
          <w:szCs w:val="20"/>
        </w:rPr>
      </w:pPr>
      <w:r>
        <w:rPr>
          <w:sz w:val="20"/>
          <w:szCs w:val="20"/>
        </w:rPr>
        <w:t xml:space="preserve">Standard errors in parentheses, </w:t>
      </w:r>
      <w:r w:rsidRPr="00AD4321">
        <w:rPr>
          <w:sz w:val="20"/>
          <w:szCs w:val="20"/>
        </w:rPr>
        <w:t>Legend: *p &lt;0.05, **p &lt;0.01, *** p&lt; 0.001</w:t>
      </w:r>
    </w:p>
    <w:p w:rsidR="00CC1DE7" w:rsidRDefault="00CC1DE7"/>
    <w:sectPr w:rsidR="00CC1DE7" w:rsidSect="007D52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235"/>
    <w:rsid w:val="005D2F94"/>
    <w:rsid w:val="007D29B2"/>
    <w:rsid w:val="007D5235"/>
    <w:rsid w:val="00CC1DE7"/>
    <w:rsid w:val="00FC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235"/>
    <w:pPr>
      <w:contextualSpacing/>
    </w:pPr>
    <w:rPr>
      <w:rFonts w:ascii="Times New Roman" w:eastAsia="MS Mincho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3407"/>
    <w:pPr>
      <w:keepNext/>
      <w:keepLines/>
      <w:spacing w:before="480"/>
      <w:jc w:val="center"/>
      <w:outlineLvl w:val="0"/>
    </w:pPr>
    <w:rPr>
      <w:rFonts w:eastAsiaTheme="majorEastAsia"/>
      <w:b/>
      <w:bCs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2F94"/>
    <w:pPr>
      <w:contextualSpacing/>
    </w:pPr>
    <w:rPr>
      <w:rFonts w:ascii="Times New Roman" w:hAnsi="Times New Roman" w:cs="Times New Roman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C340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b/>
      <w:spacing w:val="5"/>
      <w:kern w:val="28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FC3407"/>
    <w:rPr>
      <w:rFonts w:ascii="Times New Roman" w:eastAsiaTheme="majorEastAsia" w:hAnsi="Times New Roman" w:cstheme="majorBidi"/>
      <w:b/>
      <w:spacing w:val="5"/>
      <w:kern w:val="28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FC3407"/>
    <w:rPr>
      <w:rFonts w:ascii="Times New Roman" w:eastAsiaTheme="majorEastAsia" w:hAnsi="Times New Roman" w:cs="Times New Roman"/>
      <w:b/>
      <w:bCs/>
    </w:rPr>
  </w:style>
  <w:style w:type="table" w:styleId="MediumGrid2">
    <w:name w:val="Medium Grid 2"/>
    <w:basedOn w:val="TableNormal"/>
    <w:uiPriority w:val="68"/>
    <w:rsid w:val="007D52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235"/>
    <w:pPr>
      <w:contextualSpacing/>
    </w:pPr>
    <w:rPr>
      <w:rFonts w:ascii="Times New Roman" w:eastAsia="MS Mincho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C3407"/>
    <w:pPr>
      <w:keepNext/>
      <w:keepLines/>
      <w:spacing w:before="480"/>
      <w:jc w:val="center"/>
      <w:outlineLvl w:val="0"/>
    </w:pPr>
    <w:rPr>
      <w:rFonts w:eastAsiaTheme="majorEastAsia"/>
      <w:b/>
      <w:bCs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D2F94"/>
    <w:pPr>
      <w:contextualSpacing/>
    </w:pPr>
    <w:rPr>
      <w:rFonts w:ascii="Times New Roman" w:hAnsi="Times New Roman" w:cs="Times New Roman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C3407"/>
    <w:pPr>
      <w:pBdr>
        <w:bottom w:val="single" w:sz="8" w:space="4" w:color="4F81BD" w:themeColor="accent1"/>
      </w:pBdr>
      <w:spacing w:after="300"/>
    </w:pPr>
    <w:rPr>
      <w:rFonts w:eastAsiaTheme="majorEastAsia" w:cstheme="majorBidi"/>
      <w:b/>
      <w:spacing w:val="5"/>
      <w:kern w:val="28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10"/>
    <w:rsid w:val="00FC3407"/>
    <w:rPr>
      <w:rFonts w:ascii="Times New Roman" w:eastAsiaTheme="majorEastAsia" w:hAnsi="Times New Roman" w:cstheme="majorBidi"/>
      <w:b/>
      <w:spacing w:val="5"/>
      <w:kern w:val="28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FC3407"/>
    <w:rPr>
      <w:rFonts w:ascii="Times New Roman" w:eastAsiaTheme="majorEastAsia" w:hAnsi="Times New Roman" w:cs="Times New Roman"/>
      <w:b/>
      <w:bCs/>
    </w:rPr>
  </w:style>
  <w:style w:type="table" w:styleId="MediumGrid2">
    <w:name w:val="Medium Grid 2"/>
    <w:basedOn w:val="TableNormal"/>
    <w:uiPriority w:val="68"/>
    <w:rsid w:val="007D5235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32</Characters>
  <Application>Microsoft Office Word</Application>
  <DocSecurity>0</DocSecurity>
  <Lines>10</Lines>
  <Paragraphs>2</Paragraphs>
  <ScaleCrop>false</ScaleCrop>
  <Company>University of Michigan</Company>
  <LinksUpToDate>false</LinksUpToDate>
  <CharactersWithSpaces>1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 Lin</dc:creator>
  <cp:keywords/>
  <dc:description/>
  <cp:lastModifiedBy>Pabayos, Frankie</cp:lastModifiedBy>
  <cp:revision>2</cp:revision>
  <dcterms:created xsi:type="dcterms:W3CDTF">2018-04-12T18:20:00Z</dcterms:created>
  <dcterms:modified xsi:type="dcterms:W3CDTF">2018-05-05T08:00:00Z</dcterms:modified>
</cp:coreProperties>
</file>